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217" w:rsidRDefault="00ED0978" w:rsidP="00D0024A">
      <w:pPr>
        <w:spacing w:after="1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dditional file 2: </w:t>
      </w:r>
      <w:r w:rsidR="00244D7A" w:rsidRPr="002353A0">
        <w:rPr>
          <w:rFonts w:ascii="Times New Roman" w:hAnsi="Times New Roman" w:cs="Times New Roman"/>
          <w:b/>
          <w:color w:val="000000"/>
          <w:sz w:val="20"/>
          <w:szCs w:val="20"/>
        </w:rPr>
        <w:t>Table S2</w:t>
      </w:r>
    </w:p>
    <w:p w:rsidR="00244D7A" w:rsidRDefault="00244D7A" w:rsidP="00D0024A">
      <w:pPr>
        <w:spacing w:after="120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B6493B">
        <w:rPr>
          <w:rFonts w:ascii="Times New Roman" w:hAnsi="Times New Roman" w:cs="Times New Roman"/>
          <w:color w:val="000000"/>
          <w:sz w:val="20"/>
          <w:szCs w:val="20"/>
        </w:rPr>
        <w:t xml:space="preserve">Eighteen microsatellite </w:t>
      </w:r>
      <w:r w:rsidRPr="00244D7A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T. equi </w:t>
      </w:r>
      <w:r w:rsidRPr="00B6493B">
        <w:rPr>
          <w:rFonts w:ascii="Times New Roman" w:hAnsi="Times New Roman" w:cs="Times New Roman"/>
          <w:color w:val="000000"/>
          <w:sz w:val="20"/>
          <w:szCs w:val="20"/>
        </w:rPr>
        <w:t>loci with primer sequences and amplification conditions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</w:p>
    <w:p w:rsidR="00244D7A" w:rsidRDefault="00244D7A" w:rsidP="00D0024A">
      <w:pPr>
        <w:spacing w:after="120"/>
        <w:rPr>
          <w:rFonts w:ascii="Times New Roman" w:hAnsi="Times New Roman" w:cs="Times New Roman"/>
          <w:sz w:val="20"/>
        </w:rPr>
      </w:pPr>
      <w:r w:rsidRPr="002353A0">
        <w:rPr>
          <w:rFonts w:ascii="Times New Roman" w:hAnsi="Times New Roman" w:cs="Times New Roman"/>
          <w:sz w:val="16"/>
          <w:szCs w:val="20"/>
        </w:rPr>
        <w:t xml:space="preserve">All PCRs used in this study had the same conditions except for the volume of primers and template.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Thermocycler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conditions were the same for all PCRs except for the number of cycles. A single PCR consisted of one round of PCR with the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heminested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labeled forward primer and common reverse primer. Single PCRs were used for both multiplex and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singleplex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reactions. A single PCR totaled 10μL including 1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μL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of 10x buffer, 2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mM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MgCl</w:t>
      </w:r>
      <w:r w:rsidRPr="002316C2">
        <w:rPr>
          <w:rFonts w:ascii="Times New Roman" w:hAnsi="Times New Roman" w:cs="Times New Roman"/>
          <w:sz w:val="16"/>
          <w:szCs w:val="20"/>
          <w:vertAlign w:val="subscript"/>
        </w:rPr>
        <w:t>2</w:t>
      </w:r>
      <w:r w:rsidRPr="002353A0">
        <w:rPr>
          <w:rFonts w:ascii="Times New Roman" w:hAnsi="Times New Roman" w:cs="Times New Roman"/>
          <w:sz w:val="16"/>
          <w:szCs w:val="20"/>
        </w:rPr>
        <w:t>, 0.2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mM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dNTPs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, 0.4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μM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of a labeled-F and R primer (multiplex primer concentrations listed in Table below), 1.0 unit Platinum®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Taq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(Invitrogen, Grand Island, NY) and 2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μL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of template (~5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="00ED02AE">
        <w:rPr>
          <w:rFonts w:ascii="Times New Roman" w:hAnsi="Times New Roman" w:cs="Times New Roman"/>
          <w:sz w:val="16"/>
          <w:szCs w:val="20"/>
        </w:rPr>
        <w:t>ng</w:t>
      </w:r>
      <w:proofErr w:type="spellEnd"/>
      <w:r w:rsidR="00ED02AE">
        <w:rPr>
          <w:rFonts w:ascii="Times New Roman" w:hAnsi="Times New Roman" w:cs="Times New Roman"/>
          <w:sz w:val="16"/>
          <w:szCs w:val="20"/>
        </w:rPr>
        <w:t>/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μL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). A fully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heminested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PCR consisted of two rounds of PCRs, first a primary PCR and then a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heminested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secondary PCR. The primary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heminested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PCR had the same conditions as above except as follows: 0.2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μM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of each primer (primary-F and R) and 2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μL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of template. The secondary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heminested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reaction also used the same components as above except: 0.8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μM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of each primer (labeled-F and R) and 1</w:t>
      </w:r>
      <w:r w:rsidR="00ED02AE">
        <w:rPr>
          <w:rFonts w:ascii="Times New Roman" w:hAnsi="Times New Roman" w:cs="Times New Roman"/>
          <w:sz w:val="16"/>
          <w:szCs w:val="20"/>
        </w:rPr>
        <w:t xml:space="preserve">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μL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of primary PCR</w:t>
      </w:r>
      <w:r w:rsidR="00D0024A">
        <w:rPr>
          <w:rFonts w:ascii="Times New Roman" w:hAnsi="Times New Roman" w:cs="Times New Roman"/>
          <w:sz w:val="16"/>
          <w:szCs w:val="20"/>
        </w:rPr>
        <w:t xml:space="preserve"> template</w:t>
      </w:r>
      <w:r w:rsidRPr="002353A0">
        <w:rPr>
          <w:rFonts w:ascii="Times New Roman" w:hAnsi="Times New Roman" w:cs="Times New Roman"/>
          <w:sz w:val="16"/>
          <w:szCs w:val="20"/>
        </w:rPr>
        <w:t xml:space="preserve">. Cycle conditions for secondary 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heminested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PCRs consisted of 10 min, 95˚C; (20 sec, 94˚C; 15 sec, 60˚C; 30 sec, 72˚C) x 35 </w:t>
      </w:r>
      <w:r w:rsidR="002316C2">
        <w:rPr>
          <w:rFonts w:ascii="Times New Roman" w:hAnsi="Times New Roman" w:cs="Times New Roman"/>
          <w:sz w:val="16"/>
          <w:szCs w:val="20"/>
        </w:rPr>
        <w:t xml:space="preserve">cycles </w:t>
      </w:r>
      <w:r w:rsidRPr="002353A0">
        <w:rPr>
          <w:rFonts w:ascii="Times New Roman" w:hAnsi="Times New Roman" w:cs="Times New Roman"/>
          <w:sz w:val="16"/>
          <w:szCs w:val="20"/>
        </w:rPr>
        <w:t>for a single PCR (</w:t>
      </w:r>
      <w:proofErr w:type="spellStart"/>
      <w:r w:rsidRPr="002353A0">
        <w:rPr>
          <w:rFonts w:ascii="Times New Roman" w:hAnsi="Times New Roman" w:cs="Times New Roman"/>
          <w:sz w:val="16"/>
          <w:szCs w:val="20"/>
        </w:rPr>
        <w:t>singleplex</w:t>
      </w:r>
      <w:proofErr w:type="spellEnd"/>
      <w:r w:rsidRPr="002353A0">
        <w:rPr>
          <w:rFonts w:ascii="Times New Roman" w:hAnsi="Times New Roman" w:cs="Times New Roman"/>
          <w:sz w:val="16"/>
          <w:szCs w:val="20"/>
        </w:rPr>
        <w:t xml:space="preserve"> or multiplex), x 25 </w:t>
      </w:r>
      <w:r w:rsidR="002316C2">
        <w:rPr>
          <w:rFonts w:ascii="Times New Roman" w:hAnsi="Times New Roman" w:cs="Times New Roman"/>
          <w:sz w:val="16"/>
          <w:szCs w:val="20"/>
        </w:rPr>
        <w:t xml:space="preserve">cycles </w:t>
      </w:r>
      <w:r w:rsidRPr="002353A0">
        <w:rPr>
          <w:rFonts w:ascii="Times New Roman" w:hAnsi="Times New Roman" w:cs="Times New Roman"/>
          <w:sz w:val="16"/>
          <w:szCs w:val="20"/>
        </w:rPr>
        <w:t xml:space="preserve">for primary PCR, </w:t>
      </w:r>
      <w:r w:rsidR="002316C2">
        <w:rPr>
          <w:rFonts w:ascii="Times New Roman" w:hAnsi="Times New Roman" w:cs="Times New Roman"/>
          <w:sz w:val="16"/>
          <w:szCs w:val="20"/>
        </w:rPr>
        <w:t xml:space="preserve">or </w:t>
      </w:r>
      <w:r w:rsidRPr="002353A0">
        <w:rPr>
          <w:rFonts w:ascii="Times New Roman" w:hAnsi="Times New Roman" w:cs="Times New Roman"/>
          <w:sz w:val="16"/>
          <w:szCs w:val="20"/>
        </w:rPr>
        <w:t xml:space="preserve">x 20 </w:t>
      </w:r>
      <w:r w:rsidR="002316C2">
        <w:rPr>
          <w:rFonts w:ascii="Times New Roman" w:hAnsi="Times New Roman" w:cs="Times New Roman"/>
          <w:sz w:val="16"/>
          <w:szCs w:val="20"/>
        </w:rPr>
        <w:t xml:space="preserve">cycles </w:t>
      </w:r>
      <w:r w:rsidRPr="002353A0">
        <w:rPr>
          <w:rFonts w:ascii="Times New Roman" w:hAnsi="Times New Roman" w:cs="Times New Roman"/>
          <w:sz w:val="16"/>
          <w:szCs w:val="20"/>
        </w:rPr>
        <w:t>for secondar</w:t>
      </w:r>
      <w:r>
        <w:rPr>
          <w:rFonts w:ascii="Times New Roman" w:hAnsi="Times New Roman" w:cs="Times New Roman"/>
          <w:sz w:val="16"/>
          <w:szCs w:val="20"/>
        </w:rPr>
        <w:t>y PCR; 5 min, 72˚C; held, 16˚C.</w:t>
      </w:r>
    </w:p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610"/>
        <w:gridCol w:w="851"/>
        <w:gridCol w:w="1129"/>
        <w:gridCol w:w="923"/>
        <w:gridCol w:w="877"/>
        <w:gridCol w:w="900"/>
        <w:gridCol w:w="810"/>
        <w:gridCol w:w="720"/>
      </w:tblGrid>
      <w:tr w:rsidR="00244D7A" w:rsidTr="00CE0D8B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F938F5" w:rsidRDefault="00244D7A" w:rsidP="006969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imer name</w:t>
            </w:r>
            <w:r w:rsidR="00F938F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F938F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imer sequence 5' → 3'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244D7A" w:rsidRDefault="00244D7A" w:rsidP="002316C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ultiplex mix (primer concentration</w:t>
            </w:r>
            <w:r w:rsidR="002316C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n</w:t>
            </w: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. of alleles identifie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 mixed inf.</w:t>
            </w:r>
          </w:p>
        </w:tc>
      </w:tr>
      <w:tr w:rsidR="00244D7A" w:rsidTr="00CE0D8B"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01-F-primary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GGCGGATAACGAACG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01-F3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GGACAGTAATGGTAAGTGA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6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T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01-R3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GACAACGTTCTGAACATGAAT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05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ATTGCCGGAATTGGGAGTA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05-F3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GCCTATAACGATTGACTTGA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TC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05-R3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AAACTCAGTCTCGACCA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11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ACCTTATTTTGTGAACTTAGAACATC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11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CGAAGACGAAAATGTATCTA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AA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11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TATAGACCATCCATTCTCAAA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14-F-primary_2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TCCACCCCTAAAATGTCAAC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14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ATACTGAGCGAGCTGTGA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AG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-14-R2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CCAATCTGTGGAGCAAAT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1-F2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TCACTTGGAATACTAGGAGG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1-F2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TACTTCAGGAATGACAGG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(n/a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AA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1-R2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GTCTGTTTCCATTCTCCACCACTC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2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GGATGTGTTTCATTGGTAATGG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2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AAGGAAGCGCCAAGTCTCC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(n/a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AAG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2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CTTGGCACAAATACAAACG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7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AGTTATTTCAAGTCGTCAG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7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CATTGAGGGAAGAAATAGG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C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7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ACACATTGACTAACAGCTTCC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9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GACCCCTGGGTTAGAC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09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CGGACATTTTATTT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CGAC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C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2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TA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CHR2-09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AAAGAGTTCAAAATTGCCC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11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GCAGTTGCAAGACCAATA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11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TATACCATTGGATCCGTG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TA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2-11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CTTCCCTGAGTTCCGT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 02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GTATATTATGATGGGGAGACAG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 02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GATGGTAAATCGTTTGATC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CTCC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 02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AGTAAGTCCATTCGCAGGT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05-F2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TATCATATCATAGCAATGCCA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05-F2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CATAGGTGCGATAACATAGA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(n/a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05-R2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TGTTCCTTCAAGCAAACACT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0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GATGGTATTTCTGATCTGGAG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0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TTTCGGACTTGCTAAAGGA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-</w:t>
            </w:r>
            <w:proofErr w:type="spellStart"/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</w:t>
            </w:r>
            <w:proofErr w:type="spellEnd"/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ded to Mix 4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0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TCACTAATTTCAATTGGTCGT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1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TAAACTCAAAGAAGCACTAACA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1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TCTACTCCTCCTGGACCT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AC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1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TCAGGGTCTCCTTCAG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2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AGTTGGGGATGTATTTGGGA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2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GCCTGCTCTGAAAACAAAT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3-12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GGCATATCCTTGGCAATAA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4-07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TTGTACAACTATCTTCGGGAGTATGA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4-07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CTCTGGGTCAGGAAACCAT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4-07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ATGACGGATTGATCTACAA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4-15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TGAATAAAGATATAGATGACATCGCAT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4-15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CACATGCGATATGCTCAGT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4-15-R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CAGCCATCATTACGCAATC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M-03-F-primary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TCACATAGAGCTTCTAGAACACCA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M-03-F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TCACGTCCAAAACGACCTT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AG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M-03-R2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CTAACTGGACTATAACAACATTACG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244D7A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M-09-F-primary_3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CTTGACTCACTGGTCGTCTTA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4D7A" w:rsidTr="00CE0D8B">
        <w:tc>
          <w:tcPr>
            <w:tcW w:w="1368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M-09-F2</w:t>
            </w:r>
          </w:p>
        </w:tc>
        <w:tc>
          <w:tcPr>
            <w:tcW w:w="26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GCGGCATTGATCGTGGAC</w:t>
            </w:r>
          </w:p>
        </w:tc>
        <w:tc>
          <w:tcPr>
            <w:tcW w:w="851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1129" w:type="dxa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923" w:type="dxa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877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GT)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0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1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</w:tr>
      <w:tr w:rsidR="00244D7A" w:rsidTr="00CE0D8B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M-09-R3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CCAAACGTTGTGG</w:t>
            </w: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TTAT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44D7A" w:rsidRPr="00244D7A" w:rsidRDefault="00244D7A" w:rsidP="006969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244D7A" w:rsidRDefault="00244D7A" w:rsidP="00D0024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UM = Marker is from an </w:t>
      </w:r>
      <w:proofErr w:type="spellStart"/>
      <w:r>
        <w:rPr>
          <w:rFonts w:ascii="Times New Roman" w:hAnsi="Times New Roman" w:cs="Times New Roman"/>
          <w:sz w:val="20"/>
          <w:szCs w:val="20"/>
        </w:rPr>
        <w:t>unjoin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st likely part of chromosome 4 (</w:t>
      </w:r>
      <w:proofErr w:type="spellStart"/>
      <w:r>
        <w:rPr>
          <w:rFonts w:ascii="Times New Roman" w:hAnsi="Times New Roman" w:cs="Times New Roman"/>
          <w:sz w:val="20"/>
          <w:szCs w:val="20"/>
        </w:rPr>
        <w:t>Kappmey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., 2012).</w:t>
      </w:r>
    </w:p>
    <w:p w:rsidR="00D0024A" w:rsidRPr="00F938F5" w:rsidRDefault="00F938F5" w:rsidP="00D0024A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938F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44D7A" w:rsidRPr="007B769A">
        <w:rPr>
          <w:rFonts w:ascii="Times New Roman" w:hAnsi="Times New Roman" w:cs="Times New Roman"/>
          <w:sz w:val="20"/>
          <w:szCs w:val="20"/>
        </w:rPr>
        <w:t>All "primary" primers are external and all "F" primers are interna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44D7A" w:rsidRPr="007B769A">
        <w:rPr>
          <w:rFonts w:ascii="Times New Roman" w:hAnsi="Times New Roman" w:cs="Times New Roman"/>
          <w:sz w:val="20"/>
          <w:szCs w:val="20"/>
        </w:rPr>
        <w:t>No linkage disequilibrium detected in any pairwise combination using FSTA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0024A">
        <w:rPr>
          <w:rFonts w:ascii="Times New Roman" w:hAnsi="Times New Roman" w:cs="Times New Roman"/>
          <w:sz w:val="20"/>
          <w:szCs w:val="20"/>
        </w:rPr>
        <w:t>Markers (</w:t>
      </w:r>
      <w:r w:rsidR="00D0024A" w:rsidRPr="00F001D6">
        <w:rPr>
          <w:rFonts w:ascii="Times New Roman" w:hAnsi="Times New Roman" w:cs="Times New Roman"/>
          <w:i/>
          <w:sz w:val="20"/>
          <w:szCs w:val="20"/>
        </w:rPr>
        <w:t>n</w:t>
      </w:r>
      <w:r w:rsidR="00D0024A">
        <w:rPr>
          <w:rFonts w:ascii="Times New Roman" w:hAnsi="Times New Roman" w:cs="Times New Roman"/>
          <w:sz w:val="20"/>
          <w:szCs w:val="20"/>
        </w:rPr>
        <w:t>=7) that worked for Te0044 (18S Group C); CHR 1-01, 1-14,</w:t>
      </w:r>
      <w:r w:rsidR="00D0024A" w:rsidRPr="00D0024A">
        <w:rPr>
          <w:rFonts w:ascii="Times New Roman" w:hAnsi="Times New Roman" w:cs="Times New Roman"/>
          <w:sz w:val="20"/>
          <w:szCs w:val="20"/>
        </w:rPr>
        <w:t xml:space="preserve"> </w:t>
      </w:r>
      <w:r w:rsidR="00D0024A">
        <w:rPr>
          <w:rFonts w:ascii="Times New Roman" w:hAnsi="Times New Roman" w:cs="Times New Roman"/>
          <w:sz w:val="20"/>
          <w:szCs w:val="20"/>
        </w:rPr>
        <w:t>2-01,</w:t>
      </w:r>
      <w:r w:rsidR="00D0024A" w:rsidRPr="00D0024A">
        <w:rPr>
          <w:rFonts w:ascii="Times New Roman" w:hAnsi="Times New Roman" w:cs="Times New Roman"/>
          <w:sz w:val="20"/>
          <w:szCs w:val="20"/>
        </w:rPr>
        <w:t xml:space="preserve"> </w:t>
      </w:r>
      <w:r w:rsidR="00D0024A">
        <w:rPr>
          <w:rFonts w:ascii="Times New Roman" w:hAnsi="Times New Roman" w:cs="Times New Roman"/>
          <w:sz w:val="20"/>
          <w:szCs w:val="20"/>
        </w:rPr>
        <w:t>2-02,</w:t>
      </w:r>
      <w:r w:rsidR="00D0024A" w:rsidRPr="00D0024A">
        <w:rPr>
          <w:rFonts w:ascii="Times New Roman" w:hAnsi="Times New Roman" w:cs="Times New Roman"/>
          <w:sz w:val="20"/>
          <w:szCs w:val="20"/>
        </w:rPr>
        <w:t xml:space="preserve"> </w:t>
      </w:r>
      <w:r w:rsidR="00D0024A">
        <w:rPr>
          <w:rFonts w:ascii="Times New Roman" w:hAnsi="Times New Roman" w:cs="Times New Roman"/>
          <w:sz w:val="20"/>
          <w:szCs w:val="20"/>
        </w:rPr>
        <w:t>2-07,</w:t>
      </w:r>
      <w:r w:rsidR="00D0024A" w:rsidRPr="00D0024A">
        <w:rPr>
          <w:rFonts w:ascii="Times New Roman" w:hAnsi="Times New Roman" w:cs="Times New Roman"/>
          <w:sz w:val="20"/>
          <w:szCs w:val="20"/>
        </w:rPr>
        <w:t xml:space="preserve"> </w:t>
      </w:r>
      <w:r w:rsidR="00D0024A">
        <w:rPr>
          <w:rFonts w:ascii="Times New Roman" w:hAnsi="Times New Roman" w:cs="Times New Roman"/>
          <w:sz w:val="20"/>
          <w:szCs w:val="20"/>
        </w:rPr>
        <w:t>2-11, 3-11.</w:t>
      </w:r>
      <w:bookmarkStart w:id="0" w:name="_GoBack"/>
      <w:bookmarkEnd w:id="0"/>
    </w:p>
    <w:sectPr w:rsidR="00D0024A" w:rsidRPr="00F938F5" w:rsidSect="00B6493B">
      <w:pgSz w:w="11907" w:h="16839" w:code="9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4C2"/>
    <w:rsid w:val="000D1AEB"/>
    <w:rsid w:val="002316C2"/>
    <w:rsid w:val="002353A0"/>
    <w:rsid w:val="00244D7A"/>
    <w:rsid w:val="00381FAD"/>
    <w:rsid w:val="003C3172"/>
    <w:rsid w:val="003D5F59"/>
    <w:rsid w:val="004C54C2"/>
    <w:rsid w:val="006E7217"/>
    <w:rsid w:val="0073209F"/>
    <w:rsid w:val="007B769A"/>
    <w:rsid w:val="007D4DC2"/>
    <w:rsid w:val="008C5994"/>
    <w:rsid w:val="00A13293"/>
    <w:rsid w:val="00A42FEC"/>
    <w:rsid w:val="00B6493B"/>
    <w:rsid w:val="00BE2559"/>
    <w:rsid w:val="00C90F34"/>
    <w:rsid w:val="00CE0D8B"/>
    <w:rsid w:val="00D0024A"/>
    <w:rsid w:val="00ED02AE"/>
    <w:rsid w:val="00ED0978"/>
    <w:rsid w:val="00EE0790"/>
    <w:rsid w:val="00F001D6"/>
    <w:rsid w:val="00F9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4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6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4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6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6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4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4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Carina</cp:lastModifiedBy>
  <cp:revision>6</cp:revision>
  <dcterms:created xsi:type="dcterms:W3CDTF">2013-01-22T16:11:00Z</dcterms:created>
  <dcterms:modified xsi:type="dcterms:W3CDTF">2013-01-22T17:43:00Z</dcterms:modified>
</cp:coreProperties>
</file>